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EB30BB" w14:textId="5FCC6896" w:rsidR="00A21B45" w:rsidRPr="00F66571" w:rsidRDefault="00A21B45" w:rsidP="00F665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6571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704DA4">
        <w:rPr>
          <w:rFonts w:ascii="Times New Roman" w:hAnsi="Times New Roman" w:cs="Times New Roman"/>
          <w:sz w:val="24"/>
          <w:szCs w:val="24"/>
        </w:rPr>
        <w:t xml:space="preserve">Artificial diets for axenic </w:t>
      </w:r>
      <w:r w:rsidRPr="00704DA4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1825CA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704DA4">
        <w:rPr>
          <w:rFonts w:ascii="Times New Roman" w:hAnsi="Times New Roman" w:cs="Times New Roman"/>
          <w:i/>
          <w:iCs/>
          <w:sz w:val="24"/>
          <w:szCs w:val="24"/>
        </w:rPr>
        <w:t xml:space="preserve"> antiqua</w:t>
      </w:r>
      <w:r w:rsidRPr="00704DA4">
        <w:rPr>
          <w:rFonts w:ascii="Times New Roman" w:hAnsi="Times New Roman" w:cs="Times New Roman"/>
          <w:sz w:val="24"/>
          <w:szCs w:val="24"/>
        </w:rPr>
        <w:t xml:space="preserve"> larvae</w:t>
      </w:r>
      <w:r w:rsidRPr="00704DA4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tbl>
      <w:tblPr>
        <w:tblStyle w:val="2"/>
        <w:tblW w:w="8364" w:type="dxa"/>
        <w:tblLook w:val="04A0" w:firstRow="1" w:lastRow="0" w:firstColumn="1" w:lastColumn="0" w:noHBand="0" w:noVBand="1"/>
      </w:tblPr>
      <w:tblGrid>
        <w:gridCol w:w="2694"/>
        <w:gridCol w:w="1559"/>
        <w:gridCol w:w="4111"/>
      </w:tblGrid>
      <w:tr w:rsidR="00A21B45" w:rsidRPr="00704DA4" w14:paraId="390EE07A" w14:textId="77777777" w:rsidTr="00D367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B93A58" w14:textId="17D82233" w:rsidR="00A21B45" w:rsidRPr="00704DA4" w:rsidRDefault="00A21B45" w:rsidP="000658BB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Ingredien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001597" w14:textId="77777777" w:rsidR="00A21B45" w:rsidRPr="00704DA4" w:rsidRDefault="00A21B45" w:rsidP="000658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Dosage (g/750 mL H</w:t>
            </w:r>
            <w:r w:rsidRPr="00704DA4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Pr="00704DA4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O)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49109B" w14:textId="59A4B021" w:rsidR="00A21B45" w:rsidRPr="00704DA4" w:rsidRDefault="00A21B45" w:rsidP="000658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Producer</w:t>
            </w:r>
          </w:p>
        </w:tc>
      </w:tr>
      <w:tr w:rsidR="00A21B45" w:rsidRPr="00704DA4" w14:paraId="163EA2B8" w14:textId="77777777" w:rsidTr="00D36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nil"/>
            </w:tcBorders>
            <w:vAlign w:val="center"/>
          </w:tcPr>
          <w:p w14:paraId="0AC67DD1" w14:textId="77777777" w:rsidR="00A21B45" w:rsidRPr="00704DA4" w:rsidRDefault="00A21B45" w:rsidP="000658BB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at feed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14:paraId="7BD57810" w14:textId="77777777" w:rsidR="00A21B45" w:rsidRPr="00704DA4" w:rsidRDefault="00A21B45" w:rsidP="0006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111" w:type="dxa"/>
            <w:tcBorders>
              <w:top w:val="single" w:sz="12" w:space="0" w:color="auto"/>
              <w:bottom w:val="nil"/>
            </w:tcBorders>
            <w:vAlign w:val="center"/>
          </w:tcPr>
          <w:p w14:paraId="476C0668" w14:textId="4653004A" w:rsidR="00A21B45" w:rsidRPr="00704DA4" w:rsidRDefault="00A21B45" w:rsidP="0006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Biotech-</w:t>
            </w:r>
            <w:proofErr w:type="spellStart"/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hd</w:t>
            </w:r>
            <w:proofErr w:type="spellEnd"/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6C72E0"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Biotechnology Co</w:t>
            </w: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. LTD</w:t>
            </w:r>
          </w:p>
        </w:tc>
      </w:tr>
      <w:tr w:rsidR="00A21B45" w:rsidRPr="00704DA4" w14:paraId="28FA0B78" w14:textId="77777777" w:rsidTr="00D3679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7BF525A3" w14:textId="77777777" w:rsidR="00A21B45" w:rsidRPr="00704DA4" w:rsidRDefault="00A21B45" w:rsidP="000658BB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Defatted soybean powd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B1D248" w14:textId="77777777" w:rsidR="00A21B45" w:rsidRPr="00704DA4" w:rsidRDefault="00A21B45" w:rsidP="0006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EDCD591" w14:textId="77777777" w:rsidR="00A21B45" w:rsidRPr="00704DA4" w:rsidRDefault="00A21B45" w:rsidP="0006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Solarbio Life Sciences</w:t>
            </w:r>
          </w:p>
        </w:tc>
      </w:tr>
      <w:tr w:rsidR="00A21B45" w:rsidRPr="00704DA4" w14:paraId="0EC45A95" w14:textId="77777777" w:rsidTr="00D36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1B96D4BC" w14:textId="77777777" w:rsidR="00A21B45" w:rsidRPr="00704DA4" w:rsidRDefault="00A21B45" w:rsidP="000658BB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Cellulose powd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6BF77C" w14:textId="77777777" w:rsidR="00A21B45" w:rsidRPr="00704DA4" w:rsidRDefault="00A21B45" w:rsidP="0006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D01F297" w14:textId="77777777" w:rsidR="00A21B45" w:rsidRPr="00704DA4" w:rsidRDefault="00A21B45" w:rsidP="0006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Herbalife International of America, Inc.</w:t>
            </w:r>
          </w:p>
        </w:tc>
      </w:tr>
      <w:tr w:rsidR="00A21B45" w:rsidRPr="00704DA4" w14:paraId="539C8F34" w14:textId="77777777" w:rsidTr="00D3679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1DD3C3CC" w14:textId="77777777" w:rsidR="00A21B45" w:rsidRPr="00704DA4" w:rsidRDefault="00A21B45" w:rsidP="000658BB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ucro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00B2F64" w14:textId="77777777" w:rsidR="00A21B45" w:rsidRPr="00704DA4" w:rsidRDefault="00A21B45" w:rsidP="0006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825F7B4" w14:textId="77777777" w:rsidR="00A21B45" w:rsidRPr="00704DA4" w:rsidRDefault="00A21B45" w:rsidP="0006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Solarbio Life Sciences</w:t>
            </w:r>
          </w:p>
        </w:tc>
      </w:tr>
      <w:tr w:rsidR="00A21B45" w:rsidRPr="00704DA4" w14:paraId="236919BD" w14:textId="77777777" w:rsidTr="00D36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382E9D6D" w14:textId="77777777" w:rsidR="00A21B45" w:rsidRPr="00704DA4" w:rsidRDefault="00A21B45" w:rsidP="000658BB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Aga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5A28C6" w14:textId="77777777" w:rsidR="00A21B45" w:rsidRPr="00704DA4" w:rsidRDefault="00A21B45" w:rsidP="0006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0DB2D63" w14:textId="77777777" w:rsidR="00A21B45" w:rsidRPr="00704DA4" w:rsidRDefault="00A21B45" w:rsidP="0006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Solarbio Life Sciences</w:t>
            </w:r>
          </w:p>
        </w:tc>
      </w:tr>
      <w:tr w:rsidR="00A21B45" w:rsidRPr="00704DA4" w14:paraId="79A9D278" w14:textId="77777777" w:rsidTr="00D3679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120D3B5C" w14:textId="77777777" w:rsidR="00A21B45" w:rsidRPr="00704DA4" w:rsidRDefault="00A21B45" w:rsidP="000658BB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Yeast extrac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AAE7C7" w14:textId="77777777" w:rsidR="00A21B45" w:rsidRPr="00704DA4" w:rsidRDefault="00A21B45" w:rsidP="0006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78A8F57" w14:textId="77777777" w:rsidR="00A21B45" w:rsidRPr="00704DA4" w:rsidRDefault="00A21B45" w:rsidP="0006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Solarbio Life Sciences</w:t>
            </w:r>
          </w:p>
        </w:tc>
      </w:tr>
      <w:tr w:rsidR="00A21B45" w:rsidRPr="00704DA4" w14:paraId="0F7E2A1C" w14:textId="77777777" w:rsidTr="00D36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02FC4BF2" w14:textId="77777777" w:rsidR="00A21B45" w:rsidRPr="00704DA4" w:rsidRDefault="00A21B45" w:rsidP="000658BB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Methylparabe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3FA2A41" w14:textId="77777777" w:rsidR="00A21B45" w:rsidRPr="00704DA4" w:rsidRDefault="00A21B45" w:rsidP="0006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F33C0F4" w14:textId="77777777" w:rsidR="00A21B45" w:rsidRPr="00704DA4" w:rsidRDefault="00A21B45" w:rsidP="0006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rck </w:t>
            </w:r>
            <w:proofErr w:type="spellStart"/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KGaA</w:t>
            </w:r>
            <w:proofErr w:type="spellEnd"/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, Darmstadt, Germany</w:t>
            </w:r>
          </w:p>
        </w:tc>
      </w:tr>
      <w:tr w:rsidR="00A21B45" w:rsidRPr="00704DA4" w14:paraId="7D284544" w14:textId="77777777" w:rsidTr="00D3679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76222300" w14:textId="77777777" w:rsidR="00A21B45" w:rsidRPr="00704DA4" w:rsidRDefault="00A21B45" w:rsidP="000658BB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Chloramphenico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A5A4FF" w14:textId="77777777" w:rsidR="00A21B45" w:rsidRPr="00704DA4" w:rsidRDefault="00A21B45" w:rsidP="0006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BB796FC" w14:textId="77777777" w:rsidR="00A21B45" w:rsidRPr="00704DA4" w:rsidRDefault="00A21B45" w:rsidP="0006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rck </w:t>
            </w:r>
            <w:proofErr w:type="spellStart"/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KGaA</w:t>
            </w:r>
            <w:proofErr w:type="spellEnd"/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, Darmstadt, Germany</w:t>
            </w:r>
          </w:p>
        </w:tc>
      </w:tr>
      <w:tr w:rsidR="00A21B45" w:rsidRPr="00704DA4" w14:paraId="450CD116" w14:textId="77777777" w:rsidTr="00D36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0CF64E7F" w14:textId="77777777" w:rsidR="00A21B45" w:rsidRPr="00704DA4" w:rsidRDefault="00A21B45" w:rsidP="000658BB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Penicillin G sodium sal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02E1D4D" w14:textId="77777777" w:rsidR="00A21B45" w:rsidRPr="00704DA4" w:rsidRDefault="00A21B45" w:rsidP="0006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426F188" w14:textId="77777777" w:rsidR="00A21B45" w:rsidRPr="00704DA4" w:rsidRDefault="00A21B45" w:rsidP="0006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Solarbio Life Sciences</w:t>
            </w:r>
          </w:p>
        </w:tc>
      </w:tr>
      <w:tr w:rsidR="00A21B45" w:rsidRPr="00704DA4" w14:paraId="41D868D3" w14:textId="77777777" w:rsidTr="00D3679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17BE1B4D" w14:textId="77777777" w:rsidR="00A21B45" w:rsidRPr="00704DA4" w:rsidRDefault="00A21B45" w:rsidP="000658BB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Neomycin sulpha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2A186F" w14:textId="77777777" w:rsidR="00A21B45" w:rsidRPr="00704DA4" w:rsidRDefault="00A21B45" w:rsidP="0006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0F854C2" w14:textId="77777777" w:rsidR="00A21B45" w:rsidRPr="00704DA4" w:rsidRDefault="00A21B45" w:rsidP="0006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rck </w:t>
            </w:r>
            <w:proofErr w:type="spellStart"/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KGaA</w:t>
            </w:r>
            <w:proofErr w:type="spellEnd"/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, Darmstadt, Germany</w:t>
            </w:r>
          </w:p>
        </w:tc>
      </w:tr>
      <w:tr w:rsidR="00A21B45" w:rsidRPr="00704DA4" w14:paraId="2B0476EE" w14:textId="77777777" w:rsidTr="00D36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vAlign w:val="center"/>
          </w:tcPr>
          <w:p w14:paraId="263A3208" w14:textId="77777777" w:rsidR="00A21B45" w:rsidRPr="00704DA4" w:rsidRDefault="00A21B45" w:rsidP="000658BB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Choline chlor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19E2C68" w14:textId="77777777" w:rsidR="00A21B45" w:rsidRPr="00704DA4" w:rsidRDefault="00A21B45" w:rsidP="0006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C1A60E8" w14:textId="77777777" w:rsidR="00A21B45" w:rsidRPr="00704DA4" w:rsidRDefault="00A21B45" w:rsidP="000658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rck </w:t>
            </w:r>
            <w:proofErr w:type="spellStart"/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KGaA</w:t>
            </w:r>
            <w:proofErr w:type="spellEnd"/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, Darmstadt, Germany</w:t>
            </w:r>
          </w:p>
        </w:tc>
      </w:tr>
      <w:tr w:rsidR="00A21B45" w:rsidRPr="00704DA4" w14:paraId="4CCCFB95" w14:textId="77777777" w:rsidTr="00D3679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12" w:space="0" w:color="auto"/>
            </w:tcBorders>
            <w:vAlign w:val="center"/>
          </w:tcPr>
          <w:p w14:paraId="65534959" w14:textId="77777777" w:rsidR="00A21B45" w:rsidRPr="00704DA4" w:rsidRDefault="00A21B45" w:rsidP="000658BB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Vitamin C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4731C0B6" w14:textId="77777777" w:rsidR="00A21B45" w:rsidRPr="00704DA4" w:rsidRDefault="00A21B45" w:rsidP="0006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  <w:vAlign w:val="center"/>
          </w:tcPr>
          <w:p w14:paraId="5ABAD6BD" w14:textId="77777777" w:rsidR="00A21B45" w:rsidRPr="00704DA4" w:rsidRDefault="00A21B45" w:rsidP="000658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4DA4">
              <w:rPr>
                <w:rFonts w:ascii="Times New Roman" w:eastAsia="宋体" w:hAnsi="Times New Roman" w:cs="Times New Roman"/>
                <w:sz w:val="24"/>
                <w:szCs w:val="24"/>
              </w:rPr>
              <w:t>Solarbio Life Sciences</w:t>
            </w:r>
          </w:p>
        </w:tc>
      </w:tr>
    </w:tbl>
    <w:p w14:paraId="30DA7512" w14:textId="45845978" w:rsidR="00CA4D5B" w:rsidRDefault="00A21B45" w:rsidP="00F66571">
      <w:pPr>
        <w:rPr>
          <w:rFonts w:ascii="Times New Roman" w:hAnsi="Times New Roman" w:cs="Times New Roman"/>
          <w:sz w:val="24"/>
          <w:szCs w:val="24"/>
        </w:rPr>
      </w:pPr>
      <w:r w:rsidRPr="00F66571">
        <w:rPr>
          <w:rFonts w:ascii="Times New Roman" w:hAnsi="Times New Roman" w:cs="Times New Roman"/>
          <w:sz w:val="24"/>
          <w:szCs w:val="24"/>
        </w:rPr>
        <w:t xml:space="preserve">* Water, rat feed, defatted soybean powder, cellulose powder, sucrose, agar, and yeast extract were </w:t>
      </w:r>
      <w:r w:rsidR="001C63F1">
        <w:rPr>
          <w:rFonts w:ascii="Times New Roman" w:hAnsi="Times New Roman" w:cs="Times New Roman"/>
          <w:sz w:val="24"/>
          <w:szCs w:val="24"/>
        </w:rPr>
        <w:t xml:space="preserve">mixed in water and </w:t>
      </w:r>
      <w:r w:rsidRPr="00F66571">
        <w:rPr>
          <w:rFonts w:ascii="Times New Roman" w:hAnsi="Times New Roman" w:cs="Times New Roman"/>
          <w:sz w:val="24"/>
          <w:szCs w:val="24"/>
        </w:rPr>
        <w:t xml:space="preserve">sterilized at 121 </w:t>
      </w:r>
      <w:r w:rsidR="00F448EE">
        <w:rPr>
          <w:rFonts w:ascii="Times New Roman" w:hAnsi="Times New Roman" w:cs="Times New Roman"/>
          <w:sz w:val="24"/>
          <w:szCs w:val="24"/>
        </w:rPr>
        <w:t>°C</w:t>
      </w:r>
      <w:r w:rsidRPr="00F66571">
        <w:rPr>
          <w:rFonts w:ascii="Times New Roman" w:hAnsi="Times New Roman" w:cs="Times New Roman"/>
          <w:sz w:val="24"/>
          <w:szCs w:val="24"/>
        </w:rPr>
        <w:t xml:space="preserve"> for 20 min, and methylparaben, chloramphenicol (dissolved in ethanol), penicillin G sodium salt, neomycin sulphate, choline chloride and vitamin C were added into the above mixture after sterilization.</w:t>
      </w:r>
    </w:p>
    <w:sectPr w:rsidR="00CA4D5B" w:rsidSect="0046618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610118" w14:textId="77777777" w:rsidR="0014033C" w:rsidRDefault="0014033C" w:rsidP="00D844F4">
      <w:r>
        <w:separator/>
      </w:r>
    </w:p>
  </w:endnote>
  <w:endnote w:type="continuationSeparator" w:id="0">
    <w:p w14:paraId="6E1258A6" w14:textId="77777777" w:rsidR="0014033C" w:rsidRDefault="0014033C" w:rsidP="00D84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3E5594" w14:textId="77777777" w:rsidR="0014033C" w:rsidRDefault="0014033C" w:rsidP="00D844F4">
      <w:r>
        <w:separator/>
      </w:r>
    </w:p>
  </w:footnote>
  <w:footnote w:type="continuationSeparator" w:id="0">
    <w:p w14:paraId="2D4665C1" w14:textId="77777777" w:rsidR="0014033C" w:rsidRDefault="0014033C" w:rsidP="00D84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6AA"/>
    <w:rsid w:val="0000549F"/>
    <w:rsid w:val="000070A2"/>
    <w:rsid w:val="00047C37"/>
    <w:rsid w:val="0005452B"/>
    <w:rsid w:val="000658BB"/>
    <w:rsid w:val="000A1316"/>
    <w:rsid w:val="000D6A42"/>
    <w:rsid w:val="000F44FE"/>
    <w:rsid w:val="00115183"/>
    <w:rsid w:val="00124EA7"/>
    <w:rsid w:val="0013641A"/>
    <w:rsid w:val="0014033C"/>
    <w:rsid w:val="00156DAA"/>
    <w:rsid w:val="00161BCC"/>
    <w:rsid w:val="00164A0F"/>
    <w:rsid w:val="001825CA"/>
    <w:rsid w:val="001A4F49"/>
    <w:rsid w:val="001C36AA"/>
    <w:rsid w:val="001C63F1"/>
    <w:rsid w:val="001E6095"/>
    <w:rsid w:val="001F2D4C"/>
    <w:rsid w:val="001F3227"/>
    <w:rsid w:val="002163D5"/>
    <w:rsid w:val="00233E8C"/>
    <w:rsid w:val="00251814"/>
    <w:rsid w:val="002830F5"/>
    <w:rsid w:val="00284CCE"/>
    <w:rsid w:val="00285D6D"/>
    <w:rsid w:val="00293095"/>
    <w:rsid w:val="002D4764"/>
    <w:rsid w:val="002E43BB"/>
    <w:rsid w:val="002F74E6"/>
    <w:rsid w:val="00317C13"/>
    <w:rsid w:val="00372760"/>
    <w:rsid w:val="003941A9"/>
    <w:rsid w:val="004031B7"/>
    <w:rsid w:val="00411902"/>
    <w:rsid w:val="00431E1A"/>
    <w:rsid w:val="0044478C"/>
    <w:rsid w:val="00455D10"/>
    <w:rsid w:val="0046618A"/>
    <w:rsid w:val="00466F86"/>
    <w:rsid w:val="00477F51"/>
    <w:rsid w:val="004C3501"/>
    <w:rsid w:val="004D4FD4"/>
    <w:rsid w:val="004E447C"/>
    <w:rsid w:val="0050770C"/>
    <w:rsid w:val="00524960"/>
    <w:rsid w:val="005746B4"/>
    <w:rsid w:val="005A20EA"/>
    <w:rsid w:val="005A3922"/>
    <w:rsid w:val="005F698D"/>
    <w:rsid w:val="006345FA"/>
    <w:rsid w:val="00641962"/>
    <w:rsid w:val="0064484F"/>
    <w:rsid w:val="0067798B"/>
    <w:rsid w:val="0069106D"/>
    <w:rsid w:val="0069409F"/>
    <w:rsid w:val="006C72E0"/>
    <w:rsid w:val="006D4EC2"/>
    <w:rsid w:val="00704DA4"/>
    <w:rsid w:val="0071110F"/>
    <w:rsid w:val="00732686"/>
    <w:rsid w:val="007911A8"/>
    <w:rsid w:val="007948BA"/>
    <w:rsid w:val="007A1E69"/>
    <w:rsid w:val="007A3B7C"/>
    <w:rsid w:val="007A675E"/>
    <w:rsid w:val="007F69A2"/>
    <w:rsid w:val="00800E9E"/>
    <w:rsid w:val="00816428"/>
    <w:rsid w:val="00836112"/>
    <w:rsid w:val="0089668B"/>
    <w:rsid w:val="008C7337"/>
    <w:rsid w:val="008E53C9"/>
    <w:rsid w:val="008F06F9"/>
    <w:rsid w:val="008F44B5"/>
    <w:rsid w:val="00905571"/>
    <w:rsid w:val="009343B4"/>
    <w:rsid w:val="00944D2B"/>
    <w:rsid w:val="0096034E"/>
    <w:rsid w:val="00983E9B"/>
    <w:rsid w:val="009C35AD"/>
    <w:rsid w:val="009F0E33"/>
    <w:rsid w:val="00A10FB6"/>
    <w:rsid w:val="00A16559"/>
    <w:rsid w:val="00A21B45"/>
    <w:rsid w:val="00A22D53"/>
    <w:rsid w:val="00A769C5"/>
    <w:rsid w:val="00A946A9"/>
    <w:rsid w:val="00AA71A6"/>
    <w:rsid w:val="00B14F35"/>
    <w:rsid w:val="00B3000D"/>
    <w:rsid w:val="00B4278B"/>
    <w:rsid w:val="00BC437B"/>
    <w:rsid w:val="00BF1CC5"/>
    <w:rsid w:val="00BF1DF4"/>
    <w:rsid w:val="00C1090B"/>
    <w:rsid w:val="00C16840"/>
    <w:rsid w:val="00C44506"/>
    <w:rsid w:val="00C45337"/>
    <w:rsid w:val="00C73F04"/>
    <w:rsid w:val="00CA4D5B"/>
    <w:rsid w:val="00CB098C"/>
    <w:rsid w:val="00CC7735"/>
    <w:rsid w:val="00CD7D11"/>
    <w:rsid w:val="00CF4293"/>
    <w:rsid w:val="00D11FE1"/>
    <w:rsid w:val="00D36792"/>
    <w:rsid w:val="00D55A4B"/>
    <w:rsid w:val="00D57D01"/>
    <w:rsid w:val="00D737E3"/>
    <w:rsid w:val="00D844F4"/>
    <w:rsid w:val="00D85CA5"/>
    <w:rsid w:val="00D90319"/>
    <w:rsid w:val="00DC719D"/>
    <w:rsid w:val="00E22D0F"/>
    <w:rsid w:val="00E440EA"/>
    <w:rsid w:val="00E57C96"/>
    <w:rsid w:val="00E612EB"/>
    <w:rsid w:val="00E7318D"/>
    <w:rsid w:val="00E739CA"/>
    <w:rsid w:val="00F01A30"/>
    <w:rsid w:val="00F04721"/>
    <w:rsid w:val="00F25F25"/>
    <w:rsid w:val="00F448EE"/>
    <w:rsid w:val="00F66571"/>
    <w:rsid w:val="00FC1F78"/>
    <w:rsid w:val="00FD0946"/>
    <w:rsid w:val="00FF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C37674"/>
  <w15:chartTrackingRefBased/>
  <w15:docId w15:val="{A355DDAC-956B-4F5A-B435-98005C5D4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D55A4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D55A4B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5">
    <w:name w:val="Hyperlink"/>
    <w:basedOn w:val="a0"/>
    <w:uiPriority w:val="99"/>
    <w:unhideWhenUsed/>
    <w:rsid w:val="00D55A4B"/>
    <w:rPr>
      <w:color w:val="0563C1" w:themeColor="hyperlink"/>
      <w:u w:val="single"/>
    </w:rPr>
  </w:style>
  <w:style w:type="table" w:styleId="1">
    <w:name w:val="Grid Table 1 Light"/>
    <w:basedOn w:val="a1"/>
    <w:uiPriority w:val="46"/>
    <w:rsid w:val="00C73F0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6">
    <w:name w:val="Table Grid"/>
    <w:basedOn w:val="a1"/>
    <w:uiPriority w:val="99"/>
    <w:rsid w:val="00BF1CC5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D84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844F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84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844F4"/>
    <w:rPr>
      <w:sz w:val="18"/>
      <w:szCs w:val="18"/>
    </w:rPr>
  </w:style>
  <w:style w:type="table" w:styleId="2">
    <w:name w:val="Plain Table 2"/>
    <w:basedOn w:val="a1"/>
    <w:uiPriority w:val="42"/>
    <w:rsid w:val="00D844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0">
    <w:name w:val="网格型1"/>
    <w:basedOn w:val="a1"/>
    <w:next w:val="a6"/>
    <w:uiPriority w:val="39"/>
    <w:rsid w:val="00A21B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284CCE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284CCE"/>
    <w:rPr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233E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08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495030-47ED-460D-A8C9-C09DD0D77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41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yuan Zhou</dc:creator>
  <cp:keywords/>
  <dc:description/>
  <cp:lastModifiedBy>Fangyuan Zhou</cp:lastModifiedBy>
  <cp:revision>92</cp:revision>
  <cp:lastPrinted>2020-03-24T03:00:00Z</cp:lastPrinted>
  <dcterms:created xsi:type="dcterms:W3CDTF">2020-01-28T13:54:00Z</dcterms:created>
  <dcterms:modified xsi:type="dcterms:W3CDTF">2020-08-09T22:17:00Z</dcterms:modified>
</cp:coreProperties>
</file>